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8DD" w:rsidRDefault="008D5C5B">
      <w:r>
        <w:rPr>
          <w:noProof/>
          <w:lang w:eastAsia="de-AT"/>
        </w:rPr>
        <w:drawing>
          <wp:inline distT="0" distB="0" distL="0" distR="0">
            <wp:extent cx="4108704" cy="3136392"/>
            <wp:effectExtent l="0" t="0" r="635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704" cy="313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5C5B" w:rsidRPr="00F70AB7" w:rsidRDefault="008D5C5B" w:rsidP="008D5C5B">
      <w:pPr>
        <w:spacing w:line="480" w:lineRule="auto"/>
        <w:jc w:val="both"/>
      </w:pPr>
      <w:r w:rsidRPr="00F70AB7">
        <w:rPr>
          <w:b/>
        </w:rPr>
        <w:t xml:space="preserve">Figure </w:t>
      </w:r>
      <w:r>
        <w:rPr>
          <w:b/>
        </w:rPr>
        <w:t>S</w:t>
      </w:r>
      <w:r w:rsidRPr="00F70AB7">
        <w:rPr>
          <w:b/>
        </w:rPr>
        <w:t xml:space="preserve">1. </w:t>
      </w:r>
      <w:r w:rsidRPr="00F70AB7">
        <w:rPr>
          <w:b/>
          <w:i/>
        </w:rPr>
        <w:t>In vitro</w:t>
      </w:r>
      <w:r w:rsidRPr="00F70AB7">
        <w:rPr>
          <w:b/>
        </w:rPr>
        <w:t xml:space="preserve"> analysis of </w:t>
      </w:r>
      <w:r>
        <w:rPr>
          <w:b/>
        </w:rPr>
        <w:t xml:space="preserve">the </w:t>
      </w:r>
      <w:r w:rsidRPr="00F70AB7">
        <w:rPr>
          <w:b/>
        </w:rPr>
        <w:t>T</w:t>
      </w:r>
      <w:r>
        <w:rPr>
          <w:b/>
        </w:rPr>
        <w:t xml:space="preserve">LR9 </w:t>
      </w:r>
      <w:r w:rsidRPr="00F70AB7">
        <w:rPr>
          <w:b/>
        </w:rPr>
        <w:t>antagonist</w:t>
      </w:r>
      <w:r>
        <w:rPr>
          <w:b/>
        </w:rPr>
        <w:t xml:space="preserve"> IRS 869</w:t>
      </w:r>
      <w:r w:rsidRPr="00F70AB7">
        <w:rPr>
          <w:b/>
        </w:rPr>
        <w:t xml:space="preserve">. </w:t>
      </w:r>
      <w:r w:rsidRPr="000B60A7">
        <w:t>(A-C)</w:t>
      </w:r>
      <w:r>
        <w:rPr>
          <w:b/>
        </w:rPr>
        <w:t xml:space="preserve"> </w:t>
      </w:r>
      <w:r w:rsidRPr="00F70AB7">
        <w:t>Splenocytes from naïve DA</w:t>
      </w:r>
      <w:r>
        <w:t>.1F</w:t>
      </w:r>
      <w:r w:rsidRPr="00F70AB7">
        <w:t xml:space="preserve"> rats were activated via TLR9</w:t>
      </w:r>
      <w:r>
        <w:t xml:space="preserve"> using the CpG-containing immunostimulatory sequence 1018 (ISS 1018)</w:t>
      </w:r>
      <w:r w:rsidRPr="00F70AB7">
        <w:t xml:space="preserve"> and concurrently incubated with increasing doses of </w:t>
      </w:r>
      <w:r w:rsidRPr="000B60A7">
        <w:t>the TLR9 antagonist IRS 869</w:t>
      </w:r>
      <w:r>
        <w:t xml:space="preserve">, </w:t>
      </w:r>
      <w:r w:rsidRPr="000B60A7">
        <w:t>the TLR7 antagonist IRS 661 or an</w:t>
      </w:r>
      <w:r>
        <w:t xml:space="preserve"> unspecific control oligodeoxynucleotide (ODN).</w:t>
      </w:r>
      <w:r w:rsidRPr="00F70AB7">
        <w:t xml:space="preserve"> </w:t>
      </w:r>
      <w:r>
        <w:t>A</w:t>
      </w:r>
      <w:r w:rsidRPr="00F70AB7">
        <w:t xml:space="preserve"> dose-dependent reduction of IL-6 secretion </w:t>
      </w:r>
      <w:r>
        <w:t>(measured by ELISA)</w:t>
      </w:r>
      <w:r w:rsidRPr="00F70AB7">
        <w:t xml:space="preserve"> by the </w:t>
      </w:r>
      <w:r>
        <w:t xml:space="preserve">TLR9 </w:t>
      </w:r>
      <w:r w:rsidRPr="00F70AB7">
        <w:t>antagonist</w:t>
      </w:r>
      <w:r>
        <w:t xml:space="preserve"> can be seen</w:t>
      </w:r>
      <w:r w:rsidRPr="00F70AB7">
        <w:t xml:space="preserve">. </w:t>
      </w:r>
      <w:r>
        <w:t xml:space="preserve">(D) </w:t>
      </w:r>
      <w:r w:rsidRPr="00F70AB7">
        <w:t xml:space="preserve">In addition, </w:t>
      </w:r>
      <w:r>
        <w:t>splenocytes</w:t>
      </w:r>
      <w:r w:rsidRPr="00F70AB7">
        <w:t xml:space="preserve"> </w:t>
      </w:r>
      <w:r>
        <w:t>were</w:t>
      </w:r>
      <w:r w:rsidRPr="00F70AB7">
        <w:t xml:space="preserve"> incubated with the fluoresc</w:t>
      </w:r>
      <w:r>
        <w:t>e</w:t>
      </w:r>
      <w:r w:rsidRPr="00F70AB7">
        <w:t xml:space="preserve">in-labelled TLR9 antagonist or control ODN and their uptake was analyzed by flow cytometry. </w:t>
      </w:r>
      <w:r>
        <w:t>The ODNs were readily taken up by the majority of splenocytes of which 50 to 60% showed a fluorescent signal</w:t>
      </w:r>
      <w:r w:rsidRPr="008D5C5B">
        <w:t>. (E-G) In addition, splenocytes isolated from wild-type mice were treated as in (A) and secretion of IL-6, TNF-</w:t>
      </w:r>
      <w:r w:rsidRPr="008D5C5B">
        <w:rPr>
          <w:rFonts w:ascii="Calibri" w:hAnsi="Calibri"/>
        </w:rPr>
        <w:t>α</w:t>
      </w:r>
      <w:r w:rsidRPr="008D5C5B">
        <w:t xml:space="preserve"> and IL-10 was determined by ELISA.</w:t>
      </w:r>
      <w:bookmarkStart w:id="0" w:name="_GoBack"/>
      <w:bookmarkEnd w:id="0"/>
      <w:r>
        <w:t xml:space="preserve"> </w:t>
      </w:r>
      <w:r w:rsidRPr="00F70AB7">
        <w:t>Results are shown as mean ± SEM</w:t>
      </w:r>
      <w:r>
        <w:t xml:space="preserve"> from 3 independent experiments.</w:t>
      </w:r>
    </w:p>
    <w:p w:rsidR="008D5C5B" w:rsidRDefault="008D5C5B"/>
    <w:sectPr w:rsidR="008D5C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C5B"/>
    <w:rsid w:val="000E48DD"/>
    <w:rsid w:val="008D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5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5C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5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5C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93</Characters>
  <Application>Microsoft Office Word</Application>
  <DocSecurity>0</DocSecurity>
  <Lines>2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ünter Steiner</dc:creator>
  <cp:lastModifiedBy>Günter Steiner</cp:lastModifiedBy>
  <cp:revision>1</cp:revision>
  <dcterms:created xsi:type="dcterms:W3CDTF">2018-04-03T22:23:00Z</dcterms:created>
  <dcterms:modified xsi:type="dcterms:W3CDTF">2018-04-03T22:25:00Z</dcterms:modified>
</cp:coreProperties>
</file>